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71819" w14:textId="77777777" w:rsidR="009E303B" w:rsidRPr="00D770E9" w:rsidRDefault="009E303B" w:rsidP="009E303B">
      <w:pPr>
        <w:spacing w:line="480" w:lineRule="auto"/>
        <w:rPr>
          <w:b/>
          <w:bCs/>
          <w:u w:val="single"/>
        </w:rPr>
      </w:pPr>
      <w:bookmarkStart w:id="0" w:name="_Hlk176185318"/>
      <w:r w:rsidRPr="00D770E9">
        <w:rPr>
          <w:b/>
          <w:bCs/>
          <w:u w:val="single"/>
        </w:rPr>
        <w:t>Sleep disturbance and multimorbidity: a cross-sectional and longitudinal study in the Knee Pain and related health in the Community (KPIC) cohort</w:t>
      </w:r>
    </w:p>
    <w:bookmarkEnd w:id="0"/>
    <w:p w14:paraId="67C457D0" w14:textId="77777777" w:rsidR="009E303B" w:rsidRPr="00D770E9" w:rsidRDefault="009E303B" w:rsidP="009E303B">
      <w:pPr>
        <w:spacing w:line="480" w:lineRule="auto"/>
      </w:pPr>
      <w:r w:rsidRPr="00D770E9">
        <w:t>Will Thompson</w:t>
      </w:r>
      <w:r w:rsidRPr="00D770E9">
        <w:rPr>
          <w:vertAlign w:val="superscript"/>
        </w:rPr>
        <w:t>1,2</w:t>
      </w:r>
      <w:r w:rsidRPr="00D770E9">
        <w:t xml:space="preserve">, </w:t>
      </w:r>
      <w:proofErr w:type="spellStart"/>
      <w:r w:rsidRPr="00D770E9">
        <w:t>Subhashisa</w:t>
      </w:r>
      <w:proofErr w:type="spellEnd"/>
      <w:r w:rsidRPr="00D770E9">
        <w:t xml:space="preserve"> Swain</w:t>
      </w:r>
      <w:r w:rsidRPr="00D770E9">
        <w:rPr>
          <w:vertAlign w:val="superscript"/>
        </w:rPr>
        <w:t>1,2,3</w:t>
      </w:r>
      <w:r w:rsidRPr="00D770E9">
        <w:t>, Carol Coupland</w:t>
      </w:r>
      <w:r w:rsidRPr="00D770E9">
        <w:rPr>
          <w:vertAlign w:val="superscript"/>
        </w:rPr>
        <w:t>4</w:t>
      </w:r>
      <w:r w:rsidRPr="00D770E9">
        <w:t>, Frances Rees</w:t>
      </w:r>
      <w:r w:rsidRPr="00D770E9">
        <w:rPr>
          <w:vertAlign w:val="superscript"/>
        </w:rPr>
        <w:t>1,5</w:t>
      </w:r>
      <w:r w:rsidRPr="00D770E9">
        <w:t>, Phil Courtney</w:t>
      </w:r>
      <w:r w:rsidRPr="00D770E9">
        <w:rPr>
          <w:vertAlign w:val="superscript"/>
        </w:rPr>
        <w:t>5</w:t>
      </w:r>
      <w:r w:rsidRPr="00D770E9">
        <w:t>, Michelle Hall</w:t>
      </w:r>
      <w:r w:rsidRPr="00D770E9">
        <w:rPr>
          <w:vertAlign w:val="superscript"/>
        </w:rPr>
        <w:t>6</w:t>
      </w:r>
      <w:r w:rsidRPr="00D770E9">
        <w:t>, Eamonn Ferguson</w:t>
      </w:r>
      <w:r w:rsidRPr="00D770E9">
        <w:rPr>
          <w:vertAlign w:val="superscript"/>
        </w:rPr>
        <w:t>6</w:t>
      </w:r>
      <w:r w:rsidRPr="00D770E9">
        <w:t>, David A Walsh</w:t>
      </w:r>
      <w:r w:rsidRPr="00D770E9">
        <w:rPr>
          <w:vertAlign w:val="superscript"/>
        </w:rPr>
        <w:t>1,2,7</w:t>
      </w:r>
      <w:r w:rsidRPr="00D770E9">
        <w:t>, Ana M Valdes</w:t>
      </w:r>
      <w:r w:rsidRPr="00D770E9">
        <w:rPr>
          <w:vertAlign w:val="superscript"/>
        </w:rPr>
        <w:t>1,2,7</w:t>
      </w:r>
      <w:r w:rsidRPr="00D770E9">
        <w:t>, Richard Morriss</w:t>
      </w:r>
      <w:r w:rsidRPr="00D770E9">
        <w:rPr>
          <w:vertAlign w:val="superscript"/>
        </w:rPr>
        <w:t>8</w:t>
      </w:r>
      <w:r w:rsidRPr="00D770E9">
        <w:t>, Michael Doherty</w:t>
      </w:r>
      <w:r w:rsidRPr="00D770E9">
        <w:rPr>
          <w:vertAlign w:val="superscript"/>
        </w:rPr>
        <w:t>1,2,7</w:t>
      </w:r>
      <w:r w:rsidRPr="00D770E9">
        <w:t>, Weiya Zhang</w:t>
      </w:r>
      <w:r w:rsidRPr="00D770E9">
        <w:rPr>
          <w:vertAlign w:val="superscript"/>
        </w:rPr>
        <w:t>1,2,7</w:t>
      </w:r>
    </w:p>
    <w:p w14:paraId="7269B381" w14:textId="77777777" w:rsidR="009E303B" w:rsidRPr="00D770E9" w:rsidRDefault="009E303B" w:rsidP="009E303B">
      <w:pPr>
        <w:pStyle w:val="ListParagraph"/>
        <w:numPr>
          <w:ilvl w:val="0"/>
          <w:numId w:val="7"/>
        </w:numPr>
        <w:spacing w:line="480" w:lineRule="auto"/>
      </w:pPr>
      <w:r w:rsidRPr="00D770E9">
        <w:t>Academic Rheumatology, Injury Recovery and Inflammation Sciences, School of Medicine, Clinical Sciences Building, Nottingham City Hospital, Hucknall Road, Nottingham, NG5 1PB, United Kingdom</w:t>
      </w:r>
    </w:p>
    <w:p w14:paraId="5C18601C" w14:textId="77777777" w:rsidR="009E303B" w:rsidRPr="00D770E9" w:rsidRDefault="009E303B" w:rsidP="009E303B">
      <w:pPr>
        <w:pStyle w:val="ListParagraph"/>
        <w:numPr>
          <w:ilvl w:val="0"/>
          <w:numId w:val="7"/>
        </w:numPr>
        <w:spacing w:line="480" w:lineRule="auto"/>
      </w:pPr>
      <w:r w:rsidRPr="00D770E9">
        <w:t xml:space="preserve">Pain Centre Versus Arthritis, University of Nottingham, Nottingham, UK </w:t>
      </w:r>
    </w:p>
    <w:p w14:paraId="2E2C02F1" w14:textId="77777777" w:rsidR="009E303B" w:rsidRPr="00D770E9" w:rsidRDefault="009E303B" w:rsidP="009E303B">
      <w:pPr>
        <w:pStyle w:val="ListParagraph"/>
        <w:numPr>
          <w:ilvl w:val="0"/>
          <w:numId w:val="7"/>
        </w:numPr>
        <w:spacing w:line="480" w:lineRule="auto"/>
      </w:pPr>
      <w:r w:rsidRPr="00D770E9">
        <w:t>School of Medicine, David Weatherell Building, Keele University, Staffordshire, ST5 5BG, United Kingdom</w:t>
      </w:r>
    </w:p>
    <w:p w14:paraId="69799930" w14:textId="77777777" w:rsidR="009E303B" w:rsidRPr="00D770E9" w:rsidRDefault="009E303B" w:rsidP="009E303B">
      <w:pPr>
        <w:pStyle w:val="ListParagraph"/>
        <w:numPr>
          <w:ilvl w:val="0"/>
          <w:numId w:val="7"/>
        </w:numPr>
        <w:spacing w:line="480" w:lineRule="auto"/>
      </w:pPr>
      <w:r w:rsidRPr="00D770E9">
        <w:t>Centre for Academic Primary Care, School of Medicine, University Park, Nottingham, NG7 2RD, United Kingdom</w:t>
      </w:r>
    </w:p>
    <w:p w14:paraId="78F6A4C5" w14:textId="77777777" w:rsidR="009E303B" w:rsidRPr="00D770E9" w:rsidRDefault="009E303B" w:rsidP="009E303B">
      <w:pPr>
        <w:pStyle w:val="ListParagraph"/>
        <w:numPr>
          <w:ilvl w:val="0"/>
          <w:numId w:val="7"/>
        </w:numPr>
        <w:spacing w:line="480" w:lineRule="auto"/>
      </w:pPr>
      <w:r w:rsidRPr="00D770E9">
        <w:t>Nottingham University Hospitals Trust, Nottingham, UK</w:t>
      </w:r>
    </w:p>
    <w:p w14:paraId="291C0DB5" w14:textId="77777777" w:rsidR="009E303B" w:rsidRPr="00D770E9" w:rsidRDefault="009E303B" w:rsidP="009E303B">
      <w:pPr>
        <w:pStyle w:val="ListParagraph"/>
        <w:numPr>
          <w:ilvl w:val="0"/>
          <w:numId w:val="7"/>
        </w:numPr>
        <w:spacing w:line="480" w:lineRule="auto"/>
      </w:pPr>
      <w:r w:rsidRPr="00D770E9">
        <w:t>School of Psychology, University of Nottingham, NG7 2RD, United Kingdom</w:t>
      </w:r>
    </w:p>
    <w:p w14:paraId="3446A136" w14:textId="77777777" w:rsidR="009E303B" w:rsidRPr="00D770E9" w:rsidRDefault="009E303B" w:rsidP="009E303B">
      <w:pPr>
        <w:pStyle w:val="ListParagraph"/>
        <w:numPr>
          <w:ilvl w:val="0"/>
          <w:numId w:val="7"/>
        </w:numPr>
        <w:spacing w:line="480" w:lineRule="auto"/>
      </w:pPr>
      <w:r w:rsidRPr="00D770E9">
        <w:t>NIHR Nottingham Biomedical Research Centre, Nottingham, UK</w:t>
      </w:r>
    </w:p>
    <w:p w14:paraId="14A360E6" w14:textId="77777777" w:rsidR="009E303B" w:rsidRPr="00D770E9" w:rsidRDefault="009E303B" w:rsidP="009E303B">
      <w:pPr>
        <w:pStyle w:val="ListParagraph"/>
        <w:numPr>
          <w:ilvl w:val="0"/>
          <w:numId w:val="7"/>
        </w:numPr>
        <w:spacing w:line="480" w:lineRule="auto"/>
      </w:pPr>
      <w:r w:rsidRPr="00D770E9">
        <w:t>Institute for Mental Health, University of Nottingham, Nottingham, UK</w:t>
      </w:r>
    </w:p>
    <w:p w14:paraId="5AC90795" w14:textId="77777777" w:rsidR="009E303B" w:rsidRPr="00D770E9" w:rsidRDefault="009E303B" w:rsidP="009E303B">
      <w:pPr>
        <w:spacing w:line="480" w:lineRule="auto"/>
      </w:pPr>
      <w:r w:rsidRPr="00D770E9">
        <w:t xml:space="preserve">*Corresponding author </w:t>
      </w:r>
    </w:p>
    <w:p w14:paraId="6D34C986" w14:textId="77777777" w:rsidR="009E303B" w:rsidRPr="00D770E9" w:rsidRDefault="009E303B" w:rsidP="009E303B">
      <w:pPr>
        <w:spacing w:line="480" w:lineRule="auto"/>
      </w:pPr>
      <w:r w:rsidRPr="00D770E9">
        <w:t>Correspondence at: Academic Rheumatology, Injury Recovery and Inflammation Sciences, School of Medicine, Clinical Sciences Building, Nottingham City Hospital, Hucknall Road, Nottingham, NG5 1PB, United Kingdom</w:t>
      </w:r>
    </w:p>
    <w:p w14:paraId="1D241730" w14:textId="77777777" w:rsidR="009E303B" w:rsidRPr="00D770E9" w:rsidRDefault="009E303B" w:rsidP="009E303B">
      <w:pPr>
        <w:spacing w:line="480" w:lineRule="auto"/>
      </w:pPr>
      <w:r w:rsidRPr="00D770E9">
        <w:t>0115 823 1750</w:t>
      </w:r>
    </w:p>
    <w:p w14:paraId="0C9A4982" w14:textId="77777777" w:rsidR="009E303B" w:rsidRPr="00D770E9" w:rsidRDefault="009E303B" w:rsidP="009E303B">
      <w:pPr>
        <w:spacing w:line="480" w:lineRule="auto"/>
      </w:pPr>
      <w:r w:rsidRPr="00D770E9">
        <w:t>weiya.zhang@nottingham.ac.uk</w:t>
      </w:r>
    </w:p>
    <w:p w14:paraId="6DA7591B" w14:textId="4812546C" w:rsidR="002E02B0" w:rsidRDefault="002E02B0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br w:type="page"/>
      </w:r>
    </w:p>
    <w:p w14:paraId="22CDF95C" w14:textId="0DB4D6F6" w:rsidR="00CA2227" w:rsidRPr="00C06D28" w:rsidRDefault="009510F1" w:rsidP="00CA2227">
      <w:pPr>
        <w:rPr>
          <w:b/>
          <w:bCs/>
          <w:sz w:val="26"/>
          <w:szCs w:val="26"/>
        </w:rPr>
      </w:pPr>
      <w:r w:rsidRPr="00C06D28">
        <w:rPr>
          <w:b/>
          <w:bCs/>
          <w:sz w:val="26"/>
          <w:szCs w:val="26"/>
        </w:rPr>
        <w:lastRenderedPageBreak/>
        <w:t>Supplementary Table S</w:t>
      </w:r>
      <w:r w:rsidR="00657F5E" w:rsidRPr="00C06D28">
        <w:rPr>
          <w:b/>
          <w:bCs/>
          <w:sz w:val="26"/>
          <w:szCs w:val="26"/>
        </w:rPr>
        <w:t>1</w:t>
      </w:r>
      <w:r w:rsidR="00CA2227" w:rsidRPr="00C06D28">
        <w:rPr>
          <w:b/>
          <w:bCs/>
          <w:sz w:val="26"/>
          <w:szCs w:val="26"/>
        </w:rPr>
        <w:t xml:space="preserve">: </w:t>
      </w:r>
      <w:r w:rsidR="00382BA7" w:rsidRPr="00C06D28">
        <w:rPr>
          <w:b/>
          <w:bCs/>
          <w:sz w:val="26"/>
          <w:szCs w:val="26"/>
        </w:rPr>
        <w:t>C</w:t>
      </w:r>
      <w:r w:rsidR="00CA2227" w:rsidRPr="00C06D28">
        <w:rPr>
          <w:b/>
          <w:bCs/>
          <w:sz w:val="26"/>
          <w:szCs w:val="26"/>
        </w:rPr>
        <w:t>omparison between responders and non-responders for the longitudinal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06D28" w:rsidRPr="00C06D28" w14:paraId="00CCAC48" w14:textId="77777777" w:rsidTr="002F3DBD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40CA5" w14:textId="77777777" w:rsidR="00CA2227" w:rsidRPr="00C06D28" w:rsidRDefault="00CA2227" w:rsidP="002F3DBD"/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6080F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Responder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FF36C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Non-responder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A7D7B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P-value</w:t>
            </w:r>
          </w:p>
        </w:tc>
      </w:tr>
      <w:tr w:rsidR="00C06D28" w:rsidRPr="00C06D28" w14:paraId="387093D4" w14:textId="77777777" w:rsidTr="002F3DBD"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46F9FC67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N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7F54E8BC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941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7771807C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930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585B0F8E" w14:textId="77777777" w:rsidR="00CA2227" w:rsidRPr="00C06D28" w:rsidRDefault="00CA2227" w:rsidP="002F3DBD">
            <w:pPr>
              <w:rPr>
                <w:sz w:val="26"/>
                <w:szCs w:val="26"/>
              </w:rPr>
            </w:pPr>
          </w:p>
        </w:tc>
      </w:tr>
      <w:tr w:rsidR="00C06D28" w:rsidRPr="00C06D28" w14:paraId="167952AB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1E3EC4E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Age, years, mean (SD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FED4055" w14:textId="23896570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62.1 (9.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BC9C81C" w14:textId="2D5F2E3C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60.8 (10.</w:t>
            </w:r>
            <w:r w:rsidR="00C06F6D" w:rsidRPr="00C06D28">
              <w:rPr>
                <w:sz w:val="26"/>
                <w:szCs w:val="26"/>
              </w:rPr>
              <w:t>7</w:t>
            </w:r>
            <w:r w:rsidRPr="00C06D28">
              <w:rPr>
                <w:sz w:val="26"/>
                <w:szCs w:val="26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70E9BBC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0.001</w:t>
            </w:r>
          </w:p>
        </w:tc>
      </w:tr>
      <w:tr w:rsidR="00C06D28" w:rsidRPr="00C06D28" w14:paraId="31D0DAA5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76515A8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Female sex, % (n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BFC95F7" w14:textId="7D2B91F6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57.</w:t>
            </w:r>
            <w:r w:rsidR="00C06F6D" w:rsidRPr="00C06D28">
              <w:rPr>
                <w:sz w:val="26"/>
                <w:szCs w:val="26"/>
              </w:rPr>
              <w:t>5</w:t>
            </w:r>
            <w:r w:rsidRPr="00C06D28">
              <w:rPr>
                <w:sz w:val="26"/>
                <w:szCs w:val="26"/>
              </w:rPr>
              <w:t xml:space="preserve"> (110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411E697" w14:textId="42338416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55.</w:t>
            </w:r>
            <w:r w:rsidR="00C06F6D" w:rsidRPr="00C06D28">
              <w:rPr>
                <w:sz w:val="26"/>
                <w:szCs w:val="26"/>
              </w:rPr>
              <w:t>5</w:t>
            </w:r>
            <w:r w:rsidRPr="00C06D28">
              <w:rPr>
                <w:sz w:val="26"/>
                <w:szCs w:val="26"/>
              </w:rPr>
              <w:t xml:space="preserve"> (51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DC82218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0.339</w:t>
            </w:r>
          </w:p>
        </w:tc>
      </w:tr>
      <w:tr w:rsidR="00C06D28" w:rsidRPr="00C06D28" w14:paraId="5BD1330A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460C362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BMI, kg/m2, mean (SD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F345F77" w14:textId="75BBDBF3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26.</w:t>
            </w:r>
            <w:r w:rsidR="00C06F6D" w:rsidRPr="00C06D28">
              <w:rPr>
                <w:sz w:val="26"/>
                <w:szCs w:val="26"/>
              </w:rPr>
              <w:t>3</w:t>
            </w:r>
            <w:r w:rsidRPr="00C06D28">
              <w:rPr>
                <w:sz w:val="26"/>
                <w:szCs w:val="26"/>
              </w:rPr>
              <w:t xml:space="preserve"> (4.4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73F4268" w14:textId="3E03E3ED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26.7 (5.</w:t>
            </w:r>
            <w:r w:rsidR="00C06F6D" w:rsidRPr="00C06D28">
              <w:rPr>
                <w:sz w:val="26"/>
                <w:szCs w:val="26"/>
              </w:rPr>
              <w:t>1</w:t>
            </w:r>
            <w:r w:rsidRPr="00C06D28">
              <w:rPr>
                <w:sz w:val="26"/>
                <w:szCs w:val="26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0E35217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0.017</w:t>
            </w:r>
          </w:p>
        </w:tc>
      </w:tr>
      <w:tr w:rsidR="00C06D28" w:rsidRPr="00C06D28" w14:paraId="1400D847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39FFC0D" w14:textId="7BDB6A80" w:rsidR="00CA2227" w:rsidRPr="00C06D28" w:rsidRDefault="00996EE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Index of Multiple Deprivation</w:t>
            </w:r>
            <w:r w:rsidR="00CA2227" w:rsidRPr="00C06D28">
              <w:rPr>
                <w:sz w:val="26"/>
                <w:szCs w:val="26"/>
              </w:rPr>
              <w:t>, 1-10, median (IQR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B95240A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6 (4-1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39458A5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6 (3-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D197095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&lt;0.001</w:t>
            </w:r>
          </w:p>
        </w:tc>
      </w:tr>
      <w:tr w:rsidR="00C06D28" w:rsidRPr="00C06D28" w14:paraId="4BA6209A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F75CE97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Medication %, (n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5837CE6" w14:textId="77777777" w:rsidR="00CA2227" w:rsidRPr="00C06D28" w:rsidRDefault="00CA2227" w:rsidP="002F3DBD">
            <w:pPr>
              <w:rPr>
                <w:sz w:val="26"/>
                <w:szCs w:val="26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05B821D" w14:textId="77777777" w:rsidR="00CA2227" w:rsidRPr="00C06D28" w:rsidRDefault="00CA2227" w:rsidP="002F3DBD">
            <w:pPr>
              <w:rPr>
                <w:sz w:val="26"/>
                <w:szCs w:val="26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19B3DFE" w14:textId="77777777" w:rsidR="00CA2227" w:rsidRPr="00C06D28" w:rsidRDefault="00CA2227" w:rsidP="002F3DBD">
            <w:pPr>
              <w:rPr>
                <w:sz w:val="26"/>
                <w:szCs w:val="26"/>
              </w:rPr>
            </w:pPr>
          </w:p>
        </w:tc>
      </w:tr>
      <w:tr w:rsidR="00C06D28" w:rsidRPr="00C06D28" w14:paraId="176384DD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F3D8851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An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6A35322" w14:textId="4B520CB5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75.</w:t>
            </w:r>
            <w:r w:rsidR="00C06F6D" w:rsidRPr="00C06D28">
              <w:rPr>
                <w:sz w:val="26"/>
                <w:szCs w:val="26"/>
              </w:rPr>
              <w:t>8</w:t>
            </w:r>
            <w:r w:rsidRPr="00C06D28">
              <w:rPr>
                <w:sz w:val="26"/>
                <w:szCs w:val="26"/>
              </w:rPr>
              <w:t xml:space="preserve"> (147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2B912AC" w14:textId="0DCF3ACA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70.0 (65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10E29BA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0.001</w:t>
            </w:r>
          </w:p>
        </w:tc>
      </w:tr>
      <w:tr w:rsidR="00C06D28" w:rsidRPr="00C06D28" w14:paraId="14307B4C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FECBFEB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&gt; 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88B711A" w14:textId="6BCFB11D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57.</w:t>
            </w:r>
            <w:r w:rsidR="00C06F6D" w:rsidRPr="00C06D28">
              <w:rPr>
                <w:sz w:val="26"/>
                <w:szCs w:val="26"/>
              </w:rPr>
              <w:t>7</w:t>
            </w:r>
            <w:r w:rsidRPr="00C06D28">
              <w:rPr>
                <w:sz w:val="26"/>
                <w:szCs w:val="26"/>
              </w:rPr>
              <w:t xml:space="preserve"> (111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87EC29F" w14:textId="7C6ACB46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52.</w:t>
            </w:r>
            <w:r w:rsidR="00C06F6D" w:rsidRPr="00C06D28">
              <w:rPr>
                <w:sz w:val="26"/>
                <w:szCs w:val="26"/>
              </w:rPr>
              <w:t>4</w:t>
            </w:r>
            <w:r w:rsidRPr="00C06D28">
              <w:rPr>
                <w:sz w:val="26"/>
                <w:szCs w:val="26"/>
              </w:rPr>
              <w:t xml:space="preserve"> (48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1FD0EDF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&lt;0.001</w:t>
            </w:r>
          </w:p>
        </w:tc>
      </w:tr>
      <w:tr w:rsidR="00C06D28" w:rsidRPr="00C06D28" w14:paraId="1FFE3330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2F6D6DF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&gt; 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29DEEB1" w14:textId="19CAA2AB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27.6 (53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FDAF9A8" w14:textId="14DEC73F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25.</w:t>
            </w:r>
            <w:r w:rsidR="00C06F6D" w:rsidRPr="00C06D28">
              <w:rPr>
                <w:sz w:val="26"/>
                <w:szCs w:val="26"/>
              </w:rPr>
              <w:t>6</w:t>
            </w:r>
            <w:r w:rsidRPr="00C06D28">
              <w:rPr>
                <w:sz w:val="26"/>
                <w:szCs w:val="26"/>
              </w:rPr>
              <w:t xml:space="preserve"> (23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EA87785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0.272</w:t>
            </w:r>
          </w:p>
        </w:tc>
      </w:tr>
      <w:tr w:rsidR="00C06D28" w:rsidRPr="00C06D28" w14:paraId="77A09BD8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5FE744D" w14:textId="4AFB6280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HADs Anxiety Score, median (</w:t>
            </w:r>
            <w:r w:rsidR="00C662A9" w:rsidRPr="00C06D28">
              <w:rPr>
                <w:sz w:val="26"/>
                <w:szCs w:val="26"/>
              </w:rPr>
              <w:t xml:space="preserve">Wave 1, </w:t>
            </w:r>
            <w:r w:rsidRPr="00C06D28">
              <w:rPr>
                <w:sz w:val="26"/>
                <w:szCs w:val="26"/>
              </w:rPr>
              <w:t>IQR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DC0B332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4 (2-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4A75D82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5 (3-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3BAFD9F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&lt;0.001</w:t>
            </w:r>
          </w:p>
        </w:tc>
      </w:tr>
      <w:tr w:rsidR="00C06D28" w:rsidRPr="00C06D28" w14:paraId="4E42C506" w14:textId="77777777" w:rsidTr="002F3DBD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7879A90" w14:textId="0E7C1DB3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HADs Depression Score, median (</w:t>
            </w:r>
            <w:r w:rsidR="00C662A9" w:rsidRPr="00C06D28">
              <w:rPr>
                <w:sz w:val="26"/>
                <w:szCs w:val="26"/>
              </w:rPr>
              <w:t xml:space="preserve">Wave 1, </w:t>
            </w:r>
            <w:r w:rsidRPr="00C06D28">
              <w:rPr>
                <w:sz w:val="26"/>
                <w:szCs w:val="26"/>
              </w:rPr>
              <w:t>IQR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8417222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2 (1-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1C46ACD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3 (1-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7421C41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&lt;0.001</w:t>
            </w:r>
          </w:p>
        </w:tc>
      </w:tr>
      <w:tr w:rsidR="00CA2227" w:rsidRPr="00C06D28" w14:paraId="727C6836" w14:textId="77777777" w:rsidTr="002F3DBD"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28D6818" w14:textId="31913336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Multisite pain, 1-45, median (</w:t>
            </w:r>
            <w:r w:rsidR="00C662A9" w:rsidRPr="00C06D28">
              <w:rPr>
                <w:sz w:val="26"/>
                <w:szCs w:val="26"/>
              </w:rPr>
              <w:t xml:space="preserve">Wave 1, </w:t>
            </w:r>
            <w:r w:rsidRPr="00C06D28">
              <w:rPr>
                <w:sz w:val="26"/>
                <w:szCs w:val="26"/>
              </w:rPr>
              <w:t>IQR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35DF56A8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2 (0-5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540C4146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2 (0-5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530F6E3" w14:textId="77777777" w:rsidR="00CA2227" w:rsidRPr="00C06D28" w:rsidRDefault="00CA2227" w:rsidP="002F3DBD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0.499</w:t>
            </w:r>
          </w:p>
        </w:tc>
      </w:tr>
    </w:tbl>
    <w:p w14:paraId="29B6C24D" w14:textId="77777777" w:rsidR="00CA2227" w:rsidRPr="00C06D28" w:rsidRDefault="00CA2227" w:rsidP="00CA2227"/>
    <w:p w14:paraId="6348BFFD" w14:textId="77777777" w:rsidR="00CA2227" w:rsidRPr="00C06D28" w:rsidRDefault="00CA2227" w:rsidP="00CA2227">
      <w:pPr>
        <w:rPr>
          <w:rFonts w:cs="Arial"/>
        </w:rPr>
      </w:pPr>
      <w:r w:rsidRPr="00C06D28">
        <w:rPr>
          <w:rFonts w:cs="Arial"/>
        </w:rPr>
        <w:br w:type="page"/>
      </w:r>
    </w:p>
    <w:p w14:paraId="3A4F4945" w14:textId="11FD69F7" w:rsidR="00B3790B" w:rsidRPr="00C06D28" w:rsidRDefault="009510F1" w:rsidP="00B3790B">
      <w:pPr>
        <w:rPr>
          <w:b/>
          <w:bCs/>
          <w:sz w:val="26"/>
          <w:szCs w:val="26"/>
        </w:rPr>
      </w:pPr>
      <w:r w:rsidRPr="00C06D28">
        <w:rPr>
          <w:b/>
          <w:bCs/>
          <w:sz w:val="26"/>
          <w:szCs w:val="26"/>
        </w:rPr>
        <w:lastRenderedPageBreak/>
        <w:t>Supplementary Table S</w:t>
      </w:r>
      <w:r w:rsidR="00657F5E" w:rsidRPr="00C06D28">
        <w:rPr>
          <w:b/>
          <w:bCs/>
          <w:sz w:val="26"/>
          <w:szCs w:val="26"/>
        </w:rPr>
        <w:t>2</w:t>
      </w:r>
      <w:r w:rsidR="00B3790B" w:rsidRPr="00C06D28">
        <w:rPr>
          <w:b/>
          <w:bCs/>
          <w:sz w:val="26"/>
          <w:szCs w:val="26"/>
        </w:rPr>
        <w:t xml:space="preserve">: Sleep disturbance and prevalence of multimorbidity </w:t>
      </w:r>
      <w:bookmarkStart w:id="1" w:name="_Hlk174715909"/>
      <w:r w:rsidR="00B3790B" w:rsidRPr="00C06D28">
        <w:rPr>
          <w:b/>
          <w:bCs/>
          <w:sz w:val="26"/>
          <w:szCs w:val="26"/>
        </w:rPr>
        <w:t xml:space="preserve">after removing sleep, low mood, anxiety and multisite pain related conditions from outcome </w:t>
      </w:r>
      <w:bookmarkEnd w:id="1"/>
      <w:r w:rsidR="00B3790B" w:rsidRPr="00C06D28">
        <w:rPr>
          <w:b/>
          <w:bCs/>
          <w:sz w:val="26"/>
          <w:szCs w:val="26"/>
        </w:rPr>
        <w:t xml:space="preserve">at </w:t>
      </w:r>
      <w:r w:rsidR="00CB4472" w:rsidRPr="00C06D28">
        <w:rPr>
          <w:b/>
          <w:bCs/>
          <w:sz w:val="26"/>
          <w:szCs w:val="26"/>
        </w:rPr>
        <w:t>Wave 1</w:t>
      </w:r>
      <w:r w:rsidR="00B3790B" w:rsidRPr="00C06D28">
        <w:rPr>
          <w:b/>
          <w:bCs/>
          <w:sz w:val="26"/>
          <w:szCs w:val="26"/>
        </w:rPr>
        <w:t xml:space="preserve"> (cross-sectional analysis)</w:t>
      </w:r>
    </w:p>
    <w:tbl>
      <w:tblPr>
        <w:tblStyle w:val="TableGrid"/>
        <w:tblW w:w="7798" w:type="dxa"/>
        <w:tblLook w:val="04A0" w:firstRow="1" w:lastRow="0" w:firstColumn="1" w:lastColumn="0" w:noHBand="0" w:noVBand="1"/>
      </w:tblPr>
      <w:tblGrid>
        <w:gridCol w:w="1843"/>
        <w:gridCol w:w="1985"/>
        <w:gridCol w:w="1985"/>
        <w:gridCol w:w="1985"/>
      </w:tblGrid>
      <w:tr w:rsidR="00C06D28" w:rsidRPr="00C06D28" w14:paraId="649D42E5" w14:textId="77777777" w:rsidTr="00E41CD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1C9346F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 xml:space="preserve">Sleep disturbance </w:t>
            </w:r>
          </w:p>
        </w:tc>
        <w:tc>
          <w:tcPr>
            <w:tcW w:w="595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EED3C80" w14:textId="23E6AA68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Rate ratio (95%confidence interval)</w:t>
            </w:r>
          </w:p>
          <w:p w14:paraId="0E36BA7F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Crude                       Adjusted</w:t>
            </w:r>
            <w:r w:rsidRPr="00C06D28">
              <w:rPr>
                <w:sz w:val="26"/>
                <w:szCs w:val="26"/>
                <w:vertAlign w:val="superscript"/>
              </w:rPr>
              <w:t>1</w:t>
            </w:r>
            <w:r w:rsidRPr="00C06D28">
              <w:rPr>
                <w:sz w:val="26"/>
                <w:szCs w:val="26"/>
              </w:rPr>
              <w:t xml:space="preserve">                Adjusted</w:t>
            </w:r>
            <w:r w:rsidRPr="00C06D28">
              <w:rPr>
                <w:sz w:val="26"/>
                <w:szCs w:val="26"/>
                <w:vertAlign w:val="superscript"/>
              </w:rPr>
              <w:t xml:space="preserve">2 </w:t>
            </w:r>
            <w:r w:rsidRPr="00C06D28">
              <w:rPr>
                <w:sz w:val="26"/>
                <w:szCs w:val="26"/>
              </w:rPr>
              <w:t xml:space="preserve">              </w:t>
            </w:r>
          </w:p>
        </w:tc>
      </w:tr>
      <w:tr w:rsidR="00C06D28" w:rsidRPr="00C06D28" w14:paraId="36BAA2E7" w14:textId="77777777" w:rsidTr="00E41CD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1C4434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Tertil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713FC7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A89AAC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2977F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1 (Ref)</w:t>
            </w:r>
          </w:p>
        </w:tc>
      </w:tr>
      <w:tr w:rsidR="00C06D28" w:rsidRPr="00C06D28" w14:paraId="2BED8D03" w14:textId="77777777" w:rsidTr="00E41CD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084180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Tertil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C58D37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21 (1.12-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C735EC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19 (1.10-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6C6863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09 (1.00-1.18)</w:t>
            </w:r>
          </w:p>
        </w:tc>
      </w:tr>
      <w:tr w:rsidR="00C06D28" w:rsidRPr="00C06D28" w14:paraId="3E83ABD9" w14:textId="77777777" w:rsidTr="00E41CD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47670F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Tertil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498269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49 (1.39-1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1CFFCA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49 (1.38-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8DB5C9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19 (1.09-1.31)</w:t>
            </w:r>
          </w:p>
        </w:tc>
      </w:tr>
      <w:tr w:rsidR="00C06D28" w:rsidRPr="00C06D28" w14:paraId="46A1B62C" w14:textId="77777777" w:rsidTr="00E41CD6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C6476C7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 xml:space="preserve">P for trend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52D8D0F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F8926FC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BA93D4F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&lt;0.001</w:t>
            </w:r>
          </w:p>
        </w:tc>
      </w:tr>
    </w:tbl>
    <w:p w14:paraId="7692F59E" w14:textId="56F8A708" w:rsidR="00B3790B" w:rsidRPr="00C06D28" w:rsidRDefault="00B3790B" w:rsidP="00B3790B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C06D28">
        <w:rPr>
          <w:sz w:val="26"/>
          <w:szCs w:val="26"/>
        </w:rPr>
        <w:t>Adjusted for age, sex, BMI and deprivation.</w:t>
      </w:r>
    </w:p>
    <w:p w14:paraId="7EE5A5D5" w14:textId="77777777" w:rsidR="00B3790B" w:rsidRPr="00C06D28" w:rsidRDefault="00B3790B" w:rsidP="00B3790B">
      <w:pPr>
        <w:pStyle w:val="ListParagraph"/>
        <w:numPr>
          <w:ilvl w:val="0"/>
          <w:numId w:val="1"/>
        </w:numPr>
        <w:rPr>
          <w:sz w:val="26"/>
          <w:szCs w:val="26"/>
        </w:rPr>
      </w:pPr>
      <w:r w:rsidRPr="00C06D28">
        <w:rPr>
          <w:sz w:val="26"/>
          <w:szCs w:val="26"/>
        </w:rPr>
        <w:t>Adjusted for age, sex, BMI, deprivation, anxiety and low mood scores and multisite pain.</w:t>
      </w:r>
    </w:p>
    <w:p w14:paraId="6ACFB065" w14:textId="3C700A06" w:rsidR="00B3790B" w:rsidRPr="00C06D28" w:rsidRDefault="00B3790B">
      <w:pPr>
        <w:rPr>
          <w:sz w:val="26"/>
          <w:szCs w:val="26"/>
        </w:rPr>
      </w:pPr>
      <w:r w:rsidRPr="00C06D28">
        <w:rPr>
          <w:sz w:val="26"/>
          <w:szCs w:val="26"/>
        </w:rPr>
        <w:br w:type="page"/>
      </w:r>
    </w:p>
    <w:p w14:paraId="12335500" w14:textId="21E4B2EB" w:rsidR="00CA2227" w:rsidRPr="00C06D28" w:rsidRDefault="009510F1" w:rsidP="00CA2227">
      <w:pPr>
        <w:rPr>
          <w:b/>
          <w:bCs/>
          <w:sz w:val="26"/>
          <w:szCs w:val="26"/>
        </w:rPr>
      </w:pPr>
      <w:r w:rsidRPr="00C06D28">
        <w:rPr>
          <w:b/>
          <w:bCs/>
          <w:sz w:val="26"/>
          <w:szCs w:val="26"/>
        </w:rPr>
        <w:lastRenderedPageBreak/>
        <w:t>Supplementary Table S</w:t>
      </w:r>
      <w:r w:rsidR="00795944" w:rsidRPr="00C06D28">
        <w:rPr>
          <w:b/>
          <w:bCs/>
          <w:sz w:val="26"/>
          <w:szCs w:val="26"/>
        </w:rPr>
        <w:t>3</w:t>
      </w:r>
      <w:r w:rsidR="00CA2227" w:rsidRPr="00C06D28">
        <w:rPr>
          <w:b/>
          <w:bCs/>
          <w:sz w:val="26"/>
          <w:szCs w:val="26"/>
        </w:rPr>
        <w:t xml:space="preserve">: </w:t>
      </w:r>
      <w:r w:rsidR="00382BA7" w:rsidRPr="00C06D28">
        <w:rPr>
          <w:b/>
          <w:bCs/>
          <w:sz w:val="26"/>
          <w:szCs w:val="26"/>
        </w:rPr>
        <w:t>S</w:t>
      </w:r>
      <w:r w:rsidR="00CA2227" w:rsidRPr="00C06D28">
        <w:rPr>
          <w:b/>
          <w:bCs/>
          <w:sz w:val="26"/>
          <w:szCs w:val="26"/>
        </w:rPr>
        <w:t xml:space="preserve">leep disturbance at </w:t>
      </w:r>
      <w:r w:rsidR="00CB4472" w:rsidRPr="00C06D28">
        <w:rPr>
          <w:b/>
          <w:bCs/>
          <w:sz w:val="26"/>
          <w:szCs w:val="26"/>
        </w:rPr>
        <w:t>Wave 1</w:t>
      </w:r>
      <w:r w:rsidR="00CA2227" w:rsidRPr="00C06D28">
        <w:rPr>
          <w:b/>
          <w:bCs/>
          <w:sz w:val="26"/>
          <w:szCs w:val="26"/>
        </w:rPr>
        <w:t xml:space="preserve"> and incidence of multimorbidity </w:t>
      </w:r>
      <w:r w:rsidR="00CB4472" w:rsidRPr="00C06D28">
        <w:rPr>
          <w:b/>
          <w:bCs/>
          <w:sz w:val="26"/>
          <w:szCs w:val="26"/>
        </w:rPr>
        <w:t>Wave 3</w:t>
      </w:r>
      <w:r w:rsidR="00CA2227" w:rsidRPr="00C06D28">
        <w:rPr>
          <w:b/>
          <w:bCs/>
          <w:sz w:val="26"/>
          <w:szCs w:val="26"/>
        </w:rPr>
        <w:t xml:space="preserve"> after removing sleep, low mood, anxiety and multisite pain related conditions from the outcome (longitudinal analysis)</w:t>
      </w:r>
    </w:p>
    <w:tbl>
      <w:tblPr>
        <w:tblStyle w:val="TableGrid"/>
        <w:tblW w:w="7798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985"/>
        <w:gridCol w:w="1985"/>
      </w:tblGrid>
      <w:tr w:rsidR="00C06D28" w:rsidRPr="00C06D28" w14:paraId="12004192" w14:textId="77777777" w:rsidTr="00E41CD6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288836D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 xml:space="preserve">Sleep disturbance </w:t>
            </w:r>
          </w:p>
        </w:tc>
        <w:tc>
          <w:tcPr>
            <w:tcW w:w="595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A26B2BB" w14:textId="4F2BBFB3" w:rsidR="00657F5E" w:rsidRPr="00C06D28" w:rsidRDefault="00795944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Rate</w:t>
            </w:r>
            <w:r w:rsidR="00657F5E" w:rsidRPr="00C06D28">
              <w:rPr>
                <w:sz w:val="26"/>
                <w:szCs w:val="26"/>
              </w:rPr>
              <w:t xml:space="preserve"> ratio (95%confidence interval)</w:t>
            </w:r>
          </w:p>
          <w:p w14:paraId="79A38A5E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Crude                       Adjusted</w:t>
            </w:r>
            <w:r w:rsidRPr="00C06D28">
              <w:rPr>
                <w:sz w:val="26"/>
                <w:szCs w:val="26"/>
                <w:vertAlign w:val="superscript"/>
              </w:rPr>
              <w:t>1</w:t>
            </w:r>
            <w:r w:rsidRPr="00C06D28">
              <w:rPr>
                <w:sz w:val="26"/>
                <w:szCs w:val="26"/>
              </w:rPr>
              <w:t xml:space="preserve">                Adjusted</w:t>
            </w:r>
            <w:r w:rsidRPr="00C06D28">
              <w:rPr>
                <w:sz w:val="26"/>
                <w:szCs w:val="26"/>
                <w:vertAlign w:val="superscript"/>
              </w:rPr>
              <w:t xml:space="preserve">2 </w:t>
            </w:r>
            <w:r w:rsidRPr="00C06D28">
              <w:rPr>
                <w:sz w:val="26"/>
                <w:szCs w:val="26"/>
              </w:rPr>
              <w:t xml:space="preserve">              </w:t>
            </w:r>
          </w:p>
        </w:tc>
      </w:tr>
      <w:tr w:rsidR="00C06D28" w:rsidRPr="00C06D28" w14:paraId="2E820C8E" w14:textId="77777777" w:rsidTr="00E41CD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E0369C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Tertil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9BDDD4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9A0214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4EA0F7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1 (Ref)</w:t>
            </w:r>
          </w:p>
        </w:tc>
      </w:tr>
      <w:tr w:rsidR="00C06D28" w:rsidRPr="00C06D28" w14:paraId="5D0B4975" w14:textId="77777777" w:rsidTr="00E41CD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2881D8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Tertil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0A28A5" w14:textId="7F8A46D9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12 (</w:t>
            </w:r>
            <w:r w:rsidR="00406581" w:rsidRPr="00C06D28">
              <w:rPr>
                <w:sz w:val="26"/>
                <w:szCs w:val="26"/>
              </w:rPr>
              <w:t>1.00</w:t>
            </w:r>
            <w:r w:rsidRPr="00C06D28">
              <w:rPr>
                <w:sz w:val="26"/>
                <w:szCs w:val="26"/>
              </w:rPr>
              <w:t>-1.2</w:t>
            </w:r>
            <w:r w:rsidR="00406581" w:rsidRPr="00C06D28">
              <w:rPr>
                <w:sz w:val="26"/>
                <w:szCs w:val="26"/>
              </w:rPr>
              <w:t>7</w:t>
            </w:r>
            <w:r w:rsidRPr="00C06D28">
              <w:rPr>
                <w:sz w:val="26"/>
                <w:szCs w:val="2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C5E801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18 (1.04-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6252B2" w14:textId="30E3141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13 (0.99-1.</w:t>
            </w:r>
            <w:r w:rsidR="00D14395" w:rsidRPr="00C06D28">
              <w:rPr>
                <w:sz w:val="26"/>
                <w:szCs w:val="26"/>
              </w:rPr>
              <w:t>30</w:t>
            </w:r>
            <w:r w:rsidRPr="00C06D28">
              <w:rPr>
                <w:sz w:val="26"/>
                <w:szCs w:val="26"/>
              </w:rPr>
              <w:t>)</w:t>
            </w:r>
          </w:p>
        </w:tc>
      </w:tr>
      <w:tr w:rsidR="00C06D28" w:rsidRPr="00C06D28" w14:paraId="3315A73A" w14:textId="77777777" w:rsidTr="00E41CD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E02B2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Tertil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8A1D70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27 (1.12-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982310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36 (1.18-1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85DA55" w14:textId="77777777" w:rsidR="00657F5E" w:rsidRPr="00C06D28" w:rsidRDefault="00657F5E" w:rsidP="003B67CC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.27 (1.08-1.51)</w:t>
            </w:r>
          </w:p>
        </w:tc>
      </w:tr>
      <w:tr w:rsidR="00C06D28" w:rsidRPr="00C06D28" w14:paraId="626F142B" w14:textId="77777777" w:rsidTr="00E41CD6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0BD2653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 xml:space="preserve">P for trend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3741837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7D1DC8F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90726FA" w14:textId="77777777" w:rsidR="00657F5E" w:rsidRPr="00C06D28" w:rsidRDefault="00657F5E" w:rsidP="003B67CC">
            <w:pPr>
              <w:rPr>
                <w:rFonts w:cstheme="minorHAnsi"/>
                <w:sz w:val="26"/>
                <w:szCs w:val="26"/>
              </w:rPr>
            </w:pPr>
            <w:r w:rsidRPr="00C06D28">
              <w:rPr>
                <w:rFonts w:cstheme="minorHAnsi"/>
                <w:sz w:val="26"/>
                <w:szCs w:val="26"/>
              </w:rPr>
              <w:t>0.005</w:t>
            </w:r>
          </w:p>
        </w:tc>
      </w:tr>
    </w:tbl>
    <w:p w14:paraId="348BD112" w14:textId="01A2DDE6" w:rsidR="00CA2227" w:rsidRPr="00C06D28" w:rsidRDefault="00CA2227" w:rsidP="00CA2227">
      <w:pPr>
        <w:pStyle w:val="ListParagraph"/>
        <w:numPr>
          <w:ilvl w:val="0"/>
          <w:numId w:val="3"/>
        </w:numPr>
        <w:rPr>
          <w:sz w:val="26"/>
          <w:szCs w:val="26"/>
        </w:rPr>
      </w:pPr>
      <w:r w:rsidRPr="00C06D28">
        <w:rPr>
          <w:sz w:val="26"/>
          <w:szCs w:val="26"/>
        </w:rPr>
        <w:t>Adjusted for age, sex, BMI and deprivation.</w:t>
      </w:r>
    </w:p>
    <w:p w14:paraId="72E05D5A" w14:textId="77777777" w:rsidR="00CA2227" w:rsidRPr="00C06D28" w:rsidRDefault="00CA2227" w:rsidP="00CA2227">
      <w:pPr>
        <w:pStyle w:val="ListParagraph"/>
        <w:numPr>
          <w:ilvl w:val="0"/>
          <w:numId w:val="3"/>
        </w:numPr>
        <w:rPr>
          <w:sz w:val="26"/>
          <w:szCs w:val="26"/>
        </w:rPr>
      </w:pPr>
      <w:r w:rsidRPr="00C06D28">
        <w:rPr>
          <w:sz w:val="26"/>
          <w:szCs w:val="26"/>
        </w:rPr>
        <w:t>Adjusted for age, sex, BMI, deprivation, anxiety and low mood scores and multisite pain.</w:t>
      </w:r>
    </w:p>
    <w:p w14:paraId="246A4048" w14:textId="77777777" w:rsidR="00CA2227" w:rsidRPr="00C06D28" w:rsidRDefault="00CA2227" w:rsidP="00CA2227">
      <w:pPr>
        <w:rPr>
          <w:rFonts w:cs="Arial"/>
        </w:rPr>
      </w:pPr>
      <w:r w:rsidRPr="00C06D28">
        <w:rPr>
          <w:rFonts w:cs="Arial"/>
        </w:rPr>
        <w:br w:type="page"/>
      </w:r>
    </w:p>
    <w:p w14:paraId="62F57A6B" w14:textId="6A1CD305" w:rsidR="00CA2227" w:rsidRPr="00C06D28" w:rsidRDefault="009510F1" w:rsidP="00CA2227">
      <w:pPr>
        <w:jc w:val="both"/>
        <w:rPr>
          <w:b/>
          <w:bCs/>
          <w:sz w:val="26"/>
          <w:szCs w:val="26"/>
        </w:rPr>
      </w:pPr>
      <w:bookmarkStart w:id="2" w:name="_Hlk173939586"/>
      <w:r w:rsidRPr="00C06D28">
        <w:rPr>
          <w:rFonts w:cs="Arial"/>
          <w:b/>
          <w:bCs/>
          <w:sz w:val="26"/>
          <w:szCs w:val="26"/>
        </w:rPr>
        <w:lastRenderedPageBreak/>
        <w:t>Supplementary Table S</w:t>
      </w:r>
      <w:r w:rsidR="00795944" w:rsidRPr="00C06D28">
        <w:rPr>
          <w:rFonts w:cs="Arial"/>
          <w:b/>
          <w:bCs/>
          <w:sz w:val="26"/>
          <w:szCs w:val="26"/>
        </w:rPr>
        <w:t>4</w:t>
      </w:r>
      <w:r w:rsidR="00CA2227" w:rsidRPr="00C06D28">
        <w:rPr>
          <w:rFonts w:cs="Arial"/>
          <w:b/>
          <w:bCs/>
          <w:sz w:val="26"/>
          <w:szCs w:val="26"/>
        </w:rPr>
        <w:t xml:space="preserve">: </w:t>
      </w:r>
      <w:r w:rsidR="00CA2227" w:rsidRPr="00C06D28">
        <w:rPr>
          <w:b/>
          <w:bCs/>
          <w:sz w:val="26"/>
          <w:szCs w:val="26"/>
        </w:rPr>
        <w:t>Direct and indirect association (through low mood, anxiety or pain) between sleep disturbance and multimorbidity, after removing sleep, low mood, anxiety and multisite pain related conditions from th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6"/>
        <w:gridCol w:w="532"/>
        <w:gridCol w:w="2095"/>
        <w:gridCol w:w="2273"/>
      </w:tblGrid>
      <w:tr w:rsidR="00C06D28" w:rsidRPr="00C06D28" w14:paraId="6A618553" w14:textId="77777777" w:rsidTr="0020427B"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645F1" w14:textId="77777777" w:rsidR="00CA2227" w:rsidRPr="00C06D28" w:rsidRDefault="00CA2227" w:rsidP="0020427B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Variable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61E0C" w14:textId="77777777" w:rsidR="00CA2227" w:rsidRPr="00C06D28" w:rsidRDefault="00CA2227" w:rsidP="0020427B">
            <w:pPr>
              <w:rPr>
                <w:sz w:val="26"/>
                <w:szCs w:val="26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B709F" w14:textId="77777777" w:rsidR="00CA2227" w:rsidRPr="00C06D28" w:rsidRDefault="00CA2227" w:rsidP="0020427B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Cross-sectional</w:t>
            </w:r>
          </w:p>
          <w:p w14:paraId="17EC81CB" w14:textId="77777777" w:rsidR="00CA2227" w:rsidRPr="00C06D28" w:rsidRDefault="00CA2227" w:rsidP="0020427B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(95% CI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C104D" w14:textId="77777777" w:rsidR="00CA2227" w:rsidRPr="00C06D28" w:rsidRDefault="00CA2227" w:rsidP="0020427B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Longitudinal</w:t>
            </w:r>
          </w:p>
          <w:p w14:paraId="064A45B9" w14:textId="77777777" w:rsidR="00CA2227" w:rsidRPr="00C06D28" w:rsidRDefault="00CA2227" w:rsidP="0020427B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(95% CI)</w:t>
            </w:r>
          </w:p>
        </w:tc>
      </w:tr>
      <w:tr w:rsidR="00C06D28" w:rsidRPr="00C06D28" w14:paraId="26A03C37" w14:textId="77777777" w:rsidTr="0020427B"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4A70E" w14:textId="6ED8619F" w:rsidR="00CA2227" w:rsidRPr="00C06D28" w:rsidRDefault="00CA2227" w:rsidP="0020427B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 xml:space="preserve">Sleep </w:t>
            </w:r>
            <w:r w:rsidR="00930540" w:rsidRPr="00C06D28">
              <w:rPr>
                <w:sz w:val="26"/>
                <w:szCs w:val="26"/>
              </w:rPr>
              <w:t>disturbance</w:t>
            </w:r>
            <w:r w:rsidRPr="00C06D28">
              <w:rPr>
                <w:sz w:val="26"/>
                <w:szCs w:val="26"/>
              </w:rPr>
              <w:t xml:space="preserve"> (direct effect %)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99F1F" w14:textId="77777777" w:rsidR="00CA2227" w:rsidRPr="00C06D28" w:rsidRDefault="00CA2227" w:rsidP="0020427B">
            <w:pPr>
              <w:rPr>
                <w:sz w:val="26"/>
                <w:szCs w:val="26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A5CB4" w14:textId="7E2605CC" w:rsidR="00CA2227" w:rsidRPr="00C06D28" w:rsidRDefault="00795944" w:rsidP="0020427B">
            <w:pPr>
              <w:rPr>
                <w:strike/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79 (68,90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3235B" w14:textId="13B958D3" w:rsidR="00CA2227" w:rsidRPr="00C06D28" w:rsidRDefault="00795944" w:rsidP="0020427B">
            <w:pPr>
              <w:rPr>
                <w:strike/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90 (7</w:t>
            </w:r>
            <w:r w:rsidR="00616968" w:rsidRPr="00C06D28">
              <w:rPr>
                <w:sz w:val="26"/>
                <w:szCs w:val="26"/>
              </w:rPr>
              <w:t>9</w:t>
            </w:r>
            <w:r w:rsidRPr="00C06D28">
              <w:rPr>
                <w:sz w:val="26"/>
                <w:szCs w:val="26"/>
              </w:rPr>
              <w:t>,101)</w:t>
            </w:r>
          </w:p>
        </w:tc>
      </w:tr>
      <w:tr w:rsidR="00C06D28" w:rsidRPr="00C06D28" w14:paraId="5676CB6B" w14:textId="77777777" w:rsidTr="0020427B"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2E1DE" w14:textId="77777777" w:rsidR="00CA2227" w:rsidRPr="00C06D28" w:rsidRDefault="00CA2227" w:rsidP="0020427B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Low mood (mediator 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77100452" w14:textId="77777777" w:rsidR="00CA2227" w:rsidRPr="00C06D28" w:rsidRDefault="00CA2227" w:rsidP="0020427B">
            <w:pPr>
              <w:rPr>
                <w:sz w:val="26"/>
                <w:szCs w:val="2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3C82B59A" w14:textId="489157EA" w:rsidR="00CA2227" w:rsidRPr="00C06D28" w:rsidRDefault="00795944" w:rsidP="0020427B">
            <w:pPr>
              <w:rPr>
                <w:strike/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8 (2,15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D7D9980" w14:textId="0AE68DDE" w:rsidR="00CA2227" w:rsidRPr="00C06D28" w:rsidRDefault="00795944" w:rsidP="0020427B">
            <w:pPr>
              <w:rPr>
                <w:strike/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 (-7,10)</w:t>
            </w:r>
          </w:p>
        </w:tc>
      </w:tr>
      <w:tr w:rsidR="00C06D28" w:rsidRPr="00C06D28" w14:paraId="07C5ECC0" w14:textId="77777777" w:rsidTr="0020427B"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6B4E5" w14:textId="77777777" w:rsidR="00CA2227" w:rsidRPr="00C06D28" w:rsidRDefault="00CA2227" w:rsidP="0020427B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Anxiety (mediator %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D3673AE" w14:textId="77777777" w:rsidR="00CA2227" w:rsidRPr="00C06D28" w:rsidRDefault="00CA2227" w:rsidP="0020427B">
            <w:pPr>
              <w:rPr>
                <w:sz w:val="26"/>
                <w:szCs w:val="2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3D00C6C8" w14:textId="49DD39AA" w:rsidR="00CA2227" w:rsidRPr="00C06D28" w:rsidRDefault="00795944" w:rsidP="0020427B">
            <w:pPr>
              <w:rPr>
                <w:strike/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-1 (-5,2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1D6C810" w14:textId="46FA1B8E" w:rsidR="00CA2227" w:rsidRPr="00C06D28" w:rsidRDefault="00795944" w:rsidP="0020427B">
            <w:pPr>
              <w:rPr>
                <w:strike/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-0 (-</w:t>
            </w:r>
            <w:r w:rsidR="00616968" w:rsidRPr="00C06D28">
              <w:rPr>
                <w:sz w:val="26"/>
                <w:szCs w:val="26"/>
              </w:rPr>
              <w:t>6</w:t>
            </w:r>
            <w:r w:rsidRPr="00C06D28">
              <w:rPr>
                <w:sz w:val="26"/>
                <w:szCs w:val="26"/>
              </w:rPr>
              <w:t>,</w:t>
            </w:r>
            <w:r w:rsidR="00616968" w:rsidRPr="00C06D28">
              <w:rPr>
                <w:sz w:val="26"/>
                <w:szCs w:val="26"/>
              </w:rPr>
              <w:t>6</w:t>
            </w:r>
            <w:r w:rsidRPr="00C06D28">
              <w:rPr>
                <w:sz w:val="26"/>
                <w:szCs w:val="26"/>
              </w:rPr>
              <w:t>)</w:t>
            </w:r>
          </w:p>
        </w:tc>
      </w:tr>
      <w:tr w:rsidR="00C06D28" w:rsidRPr="00C06D28" w14:paraId="7B5DD43F" w14:textId="77777777" w:rsidTr="0020427B"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83A8C" w14:textId="77777777" w:rsidR="00CA2227" w:rsidRPr="00C06D28" w:rsidRDefault="00CA2227" w:rsidP="0020427B">
            <w:pPr>
              <w:rPr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Pain (mediator %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ADA8F" w14:textId="77777777" w:rsidR="00CA2227" w:rsidRPr="00C06D28" w:rsidRDefault="00CA2227" w:rsidP="0020427B">
            <w:pPr>
              <w:rPr>
                <w:sz w:val="26"/>
                <w:szCs w:val="26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F87A7" w14:textId="03FFE68A" w:rsidR="00CA2227" w:rsidRPr="00C06D28" w:rsidRDefault="00795944" w:rsidP="0020427B">
            <w:pPr>
              <w:rPr>
                <w:strike/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14 (8,20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3D421" w14:textId="0B3BE858" w:rsidR="00CA2227" w:rsidRPr="00C06D28" w:rsidRDefault="00795944" w:rsidP="0020427B">
            <w:pPr>
              <w:rPr>
                <w:strike/>
                <w:sz w:val="26"/>
                <w:szCs w:val="26"/>
              </w:rPr>
            </w:pPr>
            <w:r w:rsidRPr="00C06D28">
              <w:rPr>
                <w:sz w:val="26"/>
                <w:szCs w:val="26"/>
              </w:rPr>
              <w:t>9 (</w:t>
            </w:r>
            <w:r w:rsidR="00616968" w:rsidRPr="00C06D28">
              <w:rPr>
                <w:sz w:val="26"/>
                <w:szCs w:val="26"/>
              </w:rPr>
              <w:t>1</w:t>
            </w:r>
            <w:r w:rsidRPr="00C06D28">
              <w:rPr>
                <w:sz w:val="26"/>
                <w:szCs w:val="26"/>
              </w:rPr>
              <w:t>,16)</w:t>
            </w:r>
          </w:p>
        </w:tc>
      </w:tr>
    </w:tbl>
    <w:p w14:paraId="59A4620E" w14:textId="77777777" w:rsidR="00CA2227" w:rsidRPr="00C06D28" w:rsidRDefault="00CA2227" w:rsidP="00CA2227">
      <w:r w:rsidRPr="00C06D28">
        <w:t>CI, Confidence Intervals</w:t>
      </w:r>
    </w:p>
    <w:bookmarkEnd w:id="2"/>
    <w:p w14:paraId="1252A5F4" w14:textId="4CB2D1A8" w:rsidR="00CA2227" w:rsidRPr="00C06D28" w:rsidRDefault="00CA2227" w:rsidP="00CA2227">
      <w:pPr>
        <w:rPr>
          <w:rFonts w:cs="Arial"/>
          <w:b/>
          <w:bCs/>
          <w:sz w:val="26"/>
          <w:szCs w:val="26"/>
        </w:rPr>
      </w:pPr>
    </w:p>
    <w:sectPr w:rsidR="00CA2227" w:rsidRPr="00C06D2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F74AE" w14:textId="77777777" w:rsidR="00363093" w:rsidRDefault="00363093" w:rsidP="00A03C84">
      <w:pPr>
        <w:spacing w:after="0" w:line="240" w:lineRule="auto"/>
      </w:pPr>
      <w:r>
        <w:separator/>
      </w:r>
    </w:p>
  </w:endnote>
  <w:endnote w:type="continuationSeparator" w:id="0">
    <w:p w14:paraId="15940B60" w14:textId="77777777" w:rsidR="00363093" w:rsidRDefault="00363093" w:rsidP="00A03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7782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4963F" w14:textId="4EA324A1" w:rsidR="00A03C84" w:rsidRDefault="00A03C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385766" w14:textId="77777777" w:rsidR="00A03C84" w:rsidRDefault="00A03C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A4A81" w14:textId="77777777" w:rsidR="00363093" w:rsidRDefault="00363093" w:rsidP="00A03C84">
      <w:pPr>
        <w:spacing w:after="0" w:line="240" w:lineRule="auto"/>
      </w:pPr>
      <w:r>
        <w:separator/>
      </w:r>
    </w:p>
  </w:footnote>
  <w:footnote w:type="continuationSeparator" w:id="0">
    <w:p w14:paraId="0F3094BF" w14:textId="77777777" w:rsidR="00363093" w:rsidRDefault="00363093" w:rsidP="00A03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A6713"/>
    <w:multiLevelType w:val="hybridMultilevel"/>
    <w:tmpl w:val="4028CDB0"/>
    <w:lvl w:ilvl="0" w:tplc="5EC8B0B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A7FBA"/>
    <w:multiLevelType w:val="hybridMultilevel"/>
    <w:tmpl w:val="7E4A70F8"/>
    <w:lvl w:ilvl="0" w:tplc="7108D2E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205B0"/>
    <w:multiLevelType w:val="hybridMultilevel"/>
    <w:tmpl w:val="7E4A70F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9162C"/>
    <w:multiLevelType w:val="hybridMultilevel"/>
    <w:tmpl w:val="4028CDB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183082"/>
    <w:multiLevelType w:val="hybridMultilevel"/>
    <w:tmpl w:val="68F8666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01714"/>
    <w:multiLevelType w:val="hybridMultilevel"/>
    <w:tmpl w:val="913AE650"/>
    <w:lvl w:ilvl="0" w:tplc="0680B2D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D66F22"/>
    <w:multiLevelType w:val="hybridMultilevel"/>
    <w:tmpl w:val="F8E2C1DA"/>
    <w:lvl w:ilvl="0" w:tplc="26EEEA9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2682172">
    <w:abstractNumId w:val="0"/>
  </w:num>
  <w:num w:numId="2" w16cid:durableId="1031960060">
    <w:abstractNumId w:val="3"/>
  </w:num>
  <w:num w:numId="3" w16cid:durableId="635599493">
    <w:abstractNumId w:val="1"/>
  </w:num>
  <w:num w:numId="4" w16cid:durableId="1584414092">
    <w:abstractNumId w:val="2"/>
  </w:num>
  <w:num w:numId="5" w16cid:durableId="975331506">
    <w:abstractNumId w:val="4"/>
  </w:num>
  <w:num w:numId="6" w16cid:durableId="857818046">
    <w:abstractNumId w:val="5"/>
  </w:num>
  <w:num w:numId="7" w16cid:durableId="19713254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811"/>
    <w:rsid w:val="000209F9"/>
    <w:rsid w:val="00045113"/>
    <w:rsid w:val="00071D56"/>
    <w:rsid w:val="000919B4"/>
    <w:rsid w:val="000A6303"/>
    <w:rsid w:val="00196A19"/>
    <w:rsid w:val="001A3607"/>
    <w:rsid w:val="001C1DD0"/>
    <w:rsid w:val="001D08CF"/>
    <w:rsid w:val="00215821"/>
    <w:rsid w:val="00294F36"/>
    <w:rsid w:val="002E02B0"/>
    <w:rsid w:val="002E0F58"/>
    <w:rsid w:val="002F2D79"/>
    <w:rsid w:val="0033288F"/>
    <w:rsid w:val="00333D0E"/>
    <w:rsid w:val="00335F10"/>
    <w:rsid w:val="00355EAF"/>
    <w:rsid w:val="00363093"/>
    <w:rsid w:val="00382BA7"/>
    <w:rsid w:val="003F65FB"/>
    <w:rsid w:val="00406581"/>
    <w:rsid w:val="004269D9"/>
    <w:rsid w:val="00493457"/>
    <w:rsid w:val="00494ED9"/>
    <w:rsid w:val="004C38FF"/>
    <w:rsid w:val="004D3923"/>
    <w:rsid w:val="00530CBA"/>
    <w:rsid w:val="00533AAD"/>
    <w:rsid w:val="00591EA5"/>
    <w:rsid w:val="00616968"/>
    <w:rsid w:val="00657F5E"/>
    <w:rsid w:val="00671A69"/>
    <w:rsid w:val="006830FE"/>
    <w:rsid w:val="0077271B"/>
    <w:rsid w:val="007864DF"/>
    <w:rsid w:val="007927E5"/>
    <w:rsid w:val="00795944"/>
    <w:rsid w:val="007B0D22"/>
    <w:rsid w:val="007E52F8"/>
    <w:rsid w:val="00810A18"/>
    <w:rsid w:val="00835241"/>
    <w:rsid w:val="00843811"/>
    <w:rsid w:val="00845C0E"/>
    <w:rsid w:val="0087036C"/>
    <w:rsid w:val="008708AC"/>
    <w:rsid w:val="008A66D5"/>
    <w:rsid w:val="008B68FF"/>
    <w:rsid w:val="008F2383"/>
    <w:rsid w:val="008F2F3C"/>
    <w:rsid w:val="0091568E"/>
    <w:rsid w:val="009237EF"/>
    <w:rsid w:val="00930540"/>
    <w:rsid w:val="009510F1"/>
    <w:rsid w:val="00977E87"/>
    <w:rsid w:val="00996EE7"/>
    <w:rsid w:val="009B5B0D"/>
    <w:rsid w:val="009E303B"/>
    <w:rsid w:val="00A03C84"/>
    <w:rsid w:val="00A41C9D"/>
    <w:rsid w:val="00A6547E"/>
    <w:rsid w:val="00A870CB"/>
    <w:rsid w:val="00A905A7"/>
    <w:rsid w:val="00A977E6"/>
    <w:rsid w:val="00AA01FD"/>
    <w:rsid w:val="00B3790B"/>
    <w:rsid w:val="00B91C40"/>
    <w:rsid w:val="00BD6330"/>
    <w:rsid w:val="00BF0839"/>
    <w:rsid w:val="00C04E0F"/>
    <w:rsid w:val="00C06D28"/>
    <w:rsid w:val="00C06F6D"/>
    <w:rsid w:val="00C54581"/>
    <w:rsid w:val="00C662A9"/>
    <w:rsid w:val="00C67F1F"/>
    <w:rsid w:val="00CA2227"/>
    <w:rsid w:val="00CB3161"/>
    <w:rsid w:val="00CB4472"/>
    <w:rsid w:val="00D14395"/>
    <w:rsid w:val="00D24AB6"/>
    <w:rsid w:val="00D24D55"/>
    <w:rsid w:val="00D3029D"/>
    <w:rsid w:val="00D415CA"/>
    <w:rsid w:val="00D42ED3"/>
    <w:rsid w:val="00D61746"/>
    <w:rsid w:val="00D77D9E"/>
    <w:rsid w:val="00D82FA7"/>
    <w:rsid w:val="00D83DA8"/>
    <w:rsid w:val="00DD6605"/>
    <w:rsid w:val="00DE3CA9"/>
    <w:rsid w:val="00DE6089"/>
    <w:rsid w:val="00E41CD6"/>
    <w:rsid w:val="00E45555"/>
    <w:rsid w:val="00EA6244"/>
    <w:rsid w:val="00F33A29"/>
    <w:rsid w:val="00F44099"/>
    <w:rsid w:val="00F6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49D6"/>
  <w15:chartTrackingRefBased/>
  <w15:docId w15:val="{9244D9CE-3B69-4369-AA1D-65913581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8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8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8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8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8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8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8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8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8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8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8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C84"/>
  </w:style>
  <w:style w:type="paragraph" w:styleId="Footer">
    <w:name w:val="footer"/>
    <w:basedOn w:val="Normal"/>
    <w:link w:val="FooterChar"/>
    <w:uiPriority w:val="99"/>
    <w:unhideWhenUsed/>
    <w:rsid w:val="00A03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Thompson (staff)</dc:creator>
  <cp:keywords/>
  <dc:description/>
  <cp:lastModifiedBy>Will Thompson</cp:lastModifiedBy>
  <cp:revision>3</cp:revision>
  <dcterms:created xsi:type="dcterms:W3CDTF">2025-06-05T09:05:00Z</dcterms:created>
  <dcterms:modified xsi:type="dcterms:W3CDTF">2025-06-05T09:06:00Z</dcterms:modified>
</cp:coreProperties>
</file>